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4FD1DF" w14:textId="0961B8E6" w:rsidR="00037C76" w:rsidRPr="00F90FBE" w:rsidRDefault="00037C76" w:rsidP="00037C76">
      <w:pPr>
        <w:jc w:val="both"/>
      </w:pPr>
      <w:r w:rsidRPr="1A6A3C40">
        <w:rPr>
          <w:b/>
          <w:bCs/>
        </w:rPr>
        <w:t xml:space="preserve">Table </w:t>
      </w:r>
      <w:r w:rsidR="4DCFE1F5" w:rsidRPr="1A6A3C40">
        <w:rPr>
          <w:b/>
          <w:bCs/>
        </w:rPr>
        <w:t>1</w:t>
      </w:r>
      <w:r w:rsidRPr="1A6A3C40">
        <w:rPr>
          <w:b/>
          <w:bCs/>
        </w:rPr>
        <w:t>.</w:t>
      </w:r>
      <w:r>
        <w:t xml:space="preserve"> Antibody list </w:t>
      </w:r>
      <w:bookmarkStart w:id="0" w:name="_GoBack"/>
      <w:bookmarkEnd w:id="0"/>
    </w:p>
    <w:p w14:paraId="57552AFE" w14:textId="39C51511" w:rsidR="47624D02" w:rsidRDefault="47624D02" w:rsidP="659121AE">
      <w:pPr>
        <w:jc w:val="both"/>
      </w:pPr>
    </w:p>
    <w:tbl>
      <w:tblPr>
        <w:tblStyle w:val="PlainTable2"/>
        <w:tblW w:w="962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395"/>
        <w:gridCol w:w="2700"/>
        <w:gridCol w:w="1845"/>
        <w:gridCol w:w="2070"/>
        <w:gridCol w:w="1618"/>
      </w:tblGrid>
      <w:tr w:rsidR="000D011C" w:rsidRPr="00304671" w14:paraId="556E0639" w14:textId="77777777" w:rsidTr="47C53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7D6AC390" w14:textId="5C5C021E" w:rsidR="000D011C" w:rsidRPr="00927C0A" w:rsidRDefault="1AE0F6F7" w:rsidP="1E065CC1">
            <w:pPr>
              <w:jc w:val="center"/>
              <w:rPr>
                <w:lang w:val="en-US"/>
              </w:rPr>
            </w:pPr>
            <w:r w:rsidRPr="1E065CC1">
              <w:rPr>
                <w:lang w:val="en-US"/>
              </w:rPr>
              <w:t>Acrony</w:t>
            </w:r>
            <w:r w:rsidR="35F2520F" w:rsidRPr="1E065CC1">
              <w:rPr>
                <w:lang w:val="en-US"/>
              </w:rPr>
              <w:t>m</w:t>
            </w:r>
          </w:p>
        </w:tc>
        <w:tc>
          <w:tcPr>
            <w:tcW w:w="2700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3DD6274" w14:textId="77777777" w:rsidR="000D011C" w:rsidRPr="0023425D" w:rsidRDefault="1AE0F6F7" w:rsidP="1E065C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1E065CC1">
              <w:rPr>
                <w:lang w:val="en-US"/>
              </w:rPr>
              <w:t>Antibody</w:t>
            </w:r>
          </w:p>
        </w:tc>
        <w:tc>
          <w:tcPr>
            <w:tcW w:w="1845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F16A86C" w14:textId="77777777" w:rsidR="000D011C" w:rsidRPr="0023425D" w:rsidRDefault="1AE0F6F7" w:rsidP="1E065C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1E065CC1">
              <w:rPr>
                <w:lang w:val="en-US"/>
              </w:rPr>
              <w:t>Diluition</w:t>
            </w:r>
            <w:proofErr w:type="spellEnd"/>
          </w:p>
        </w:tc>
        <w:tc>
          <w:tcPr>
            <w:tcW w:w="2070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3481E7D" w14:textId="77777777" w:rsidR="000D011C" w:rsidRPr="0023425D" w:rsidRDefault="1AE0F6F7" w:rsidP="1E065C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1E065CC1">
              <w:rPr>
                <w:lang w:val="en-US"/>
              </w:rPr>
              <w:t>Company</w:t>
            </w:r>
          </w:p>
        </w:tc>
        <w:tc>
          <w:tcPr>
            <w:tcW w:w="1618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0C6606E" w14:textId="77777777" w:rsidR="000D011C" w:rsidRPr="0023425D" w:rsidRDefault="1AE0F6F7" w:rsidP="1E065C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1E065CC1">
              <w:rPr>
                <w:lang w:val="en-US"/>
              </w:rPr>
              <w:t>Catalog number</w:t>
            </w:r>
          </w:p>
        </w:tc>
      </w:tr>
      <w:tr w:rsidR="00906102" w:rsidRPr="00304671" w14:paraId="62735A5C" w14:textId="77777777" w:rsidTr="47C53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3474D7" w14:textId="3747DDA7" w:rsidR="00906102" w:rsidRPr="1E065CC1" w:rsidRDefault="00906102" w:rsidP="00906102">
            <w:pPr>
              <w:rPr>
                <w:lang w:val="en-US"/>
              </w:rPr>
            </w:pPr>
            <w:r>
              <w:rPr>
                <w:lang w:val="en-US"/>
              </w:rPr>
              <w:t>Primary antibodies</w:t>
            </w:r>
          </w:p>
        </w:tc>
      </w:tr>
      <w:tr w:rsidR="000D011C" w:rsidRPr="00304671" w14:paraId="0FAACFDA" w14:textId="77777777" w:rsidTr="47C53E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F19443" w14:textId="77777777" w:rsidR="000D011C" w:rsidRPr="00927C0A" w:rsidRDefault="1AE0F6F7" w:rsidP="1E065CC1">
            <w:pPr>
              <w:jc w:val="center"/>
              <w:rPr>
                <w:lang w:val="en-US"/>
              </w:rPr>
            </w:pPr>
            <w:proofErr w:type="spellStart"/>
            <w:r w:rsidRPr="1E065CC1">
              <w:rPr>
                <w:lang w:val="en-US"/>
              </w:rPr>
              <w:t>Alix</w:t>
            </w:r>
            <w:proofErr w:type="spellEnd"/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D1BA16" w14:textId="77777777" w:rsidR="000D011C" w:rsidRPr="00293CDC" w:rsidRDefault="1AE0F6F7" w:rsidP="1E065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1E065CC1">
              <w:rPr>
                <w:lang w:val="en-US"/>
              </w:rPr>
              <w:t>ALG-2-interacting protein X (</w:t>
            </w:r>
            <w:proofErr w:type="spellStart"/>
            <w:r w:rsidRPr="1E065CC1">
              <w:rPr>
                <w:lang w:val="en-US"/>
              </w:rPr>
              <w:t>mAb</w:t>
            </w:r>
            <w:proofErr w:type="spellEnd"/>
            <w:r w:rsidRPr="1E065CC1">
              <w:rPr>
                <w:lang w:val="en-US"/>
              </w:rPr>
              <w:t>)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DCBFA0" w14:textId="77777777" w:rsidR="000D011C" w:rsidRPr="00293CDC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vertAlign w:val="superscript"/>
                <w:lang w:val="en-US"/>
              </w:rPr>
            </w:pPr>
            <w:r w:rsidRPr="1E065CC1">
              <w:rPr>
                <w:lang w:val="en-US"/>
              </w:rPr>
              <w:t>1:200</w:t>
            </w:r>
            <w:r w:rsidRPr="1E065CC1"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B02A9A" w14:textId="77777777" w:rsidR="000D011C" w:rsidRPr="00293CDC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1E065CC1">
              <w:rPr>
                <w:lang w:val="en-US"/>
              </w:rPr>
              <w:t>Santa Cruz Biotechnology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5F28BD" w14:textId="77777777" w:rsidR="000D011C" w:rsidRPr="0023425D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1E065CC1">
              <w:rPr>
                <w:lang w:val="en-US"/>
              </w:rPr>
              <w:t>sc-53540</w:t>
            </w:r>
          </w:p>
        </w:tc>
      </w:tr>
      <w:tr w:rsidR="000D011C" w:rsidRPr="00EE476D" w14:paraId="293CA120" w14:textId="77777777" w:rsidTr="47C53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26F494F8" w14:textId="77777777" w:rsidR="000D011C" w:rsidRPr="00037C76" w:rsidRDefault="1AE0F6F7" w:rsidP="1E065CC1">
            <w:pPr>
              <w:jc w:val="center"/>
            </w:pPr>
            <w:r>
              <w:t>Calnexin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1003BF78" w14:textId="77777777" w:rsidR="000D011C" w:rsidRPr="00037C76" w:rsidRDefault="1AE0F6F7" w:rsidP="1E065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Calnexin </w:t>
            </w:r>
            <w:r w:rsidRPr="1E065CC1">
              <w:rPr>
                <w:lang w:val="en-US"/>
              </w:rPr>
              <w:t>(</w:t>
            </w:r>
            <w:proofErr w:type="spellStart"/>
            <w:r w:rsidRPr="1E065CC1">
              <w:rPr>
                <w:lang w:val="en-US"/>
              </w:rPr>
              <w:t>mAb</w:t>
            </w:r>
            <w:proofErr w:type="spellEnd"/>
            <w:r w:rsidRPr="1E065CC1">
              <w:rPr>
                <w:lang w:val="en-US"/>
              </w:rPr>
              <w:t>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7AD51C1B" w14:textId="77777777" w:rsidR="000D011C" w:rsidRPr="00037C76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vertAlign w:val="superscript"/>
                <w:lang w:val="en-US"/>
              </w:rPr>
            </w:pPr>
            <w:r>
              <w:t>1:1000</w:t>
            </w:r>
            <w:r w:rsidRPr="1E065CC1"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CA43CE1" w14:textId="77777777" w:rsidR="000D011C" w:rsidRPr="00037C76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ll Signaling Technology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23C0745C" w14:textId="77777777" w:rsidR="000D011C" w:rsidRPr="00037C76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2679</w:t>
            </w:r>
          </w:p>
        </w:tc>
      </w:tr>
      <w:tr w:rsidR="000D011C" w:rsidRPr="00EE476D" w14:paraId="463B9EE9" w14:textId="77777777" w:rsidTr="47C53E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15FE08D7" w14:textId="77777777" w:rsidR="000D011C" w:rsidRPr="00037C76" w:rsidRDefault="1AE0F6F7" w:rsidP="1E065CC1">
            <w:pPr>
              <w:jc w:val="center"/>
              <w:rPr>
                <w:lang w:val="en-US"/>
              </w:rPr>
            </w:pPr>
            <w:r w:rsidRPr="1E065CC1">
              <w:rPr>
                <w:lang w:val="en-US"/>
              </w:rPr>
              <w:t>CD73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DA5ED22" w14:textId="77777777" w:rsidR="000D011C" w:rsidRPr="00037C76" w:rsidRDefault="1AE0F6F7" w:rsidP="1E065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′-nucleotidase (pAb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718700B3" w14:textId="77777777" w:rsidR="000D011C" w:rsidRPr="00037C76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vertAlign w:val="superscript"/>
                <w:lang w:val="en-US"/>
              </w:rPr>
            </w:pPr>
            <w:r>
              <w:t>1:1000</w:t>
            </w:r>
            <w:r w:rsidRPr="1E065CC1"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332BA94" w14:textId="77777777" w:rsidR="000D011C" w:rsidRPr="00037C76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labscience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2C2C9ACE" w14:textId="77777777" w:rsidR="000D011C" w:rsidRPr="00037C76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1E065CC1">
              <w:rPr>
                <w:lang w:val="en-US"/>
              </w:rPr>
              <w:t>E-AB-60564</w:t>
            </w:r>
          </w:p>
        </w:tc>
      </w:tr>
      <w:tr w:rsidR="000D011C" w:rsidRPr="00EE476D" w14:paraId="0E7A6AE5" w14:textId="77777777" w:rsidTr="47C53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784C34D2" w14:textId="77777777" w:rsidR="000D011C" w:rsidRPr="00927C0A" w:rsidRDefault="1AE0F6F7" w:rsidP="1E065CC1">
            <w:pPr>
              <w:jc w:val="center"/>
              <w:rPr>
                <w:lang w:val="en-US"/>
              </w:rPr>
            </w:pPr>
            <w:r w:rsidRPr="1E065CC1">
              <w:rPr>
                <w:lang w:val="en-US"/>
              </w:rPr>
              <w:t>CD81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1E9356E0" w14:textId="77777777" w:rsidR="000D011C" w:rsidRPr="00293CDC" w:rsidRDefault="1AE0F6F7" w:rsidP="1E065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etraspanin-28 (mAb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15788926" w14:textId="77777777" w:rsidR="000D011C" w:rsidRPr="00293CDC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vertAlign w:val="superscript"/>
                <w:lang w:val="en-US"/>
              </w:rPr>
            </w:pPr>
            <w:r w:rsidRPr="1E065CC1">
              <w:rPr>
                <w:lang w:val="en-US"/>
              </w:rPr>
              <w:t>1:500</w:t>
            </w:r>
            <w:r w:rsidRPr="1E065CC1"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C322C01" w14:textId="77777777" w:rsidR="000D011C" w:rsidRPr="00EE476D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E065CC1">
              <w:rPr>
                <w:lang w:val="en-US"/>
              </w:rPr>
              <w:t>S</w:t>
            </w:r>
            <w:r>
              <w:t>anta Cruz Biotechnology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3BCEFADB" w14:textId="77777777" w:rsidR="000D011C" w:rsidRPr="0023425D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1E065CC1">
              <w:rPr>
                <w:lang w:val="en-US"/>
              </w:rPr>
              <w:t>sc-166029</w:t>
            </w:r>
          </w:p>
        </w:tc>
      </w:tr>
      <w:tr w:rsidR="000D011C" w:rsidRPr="00EE476D" w14:paraId="48A4C10E" w14:textId="77777777" w:rsidTr="47C53E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096383AC" w14:textId="77777777" w:rsidR="000D011C" w:rsidRPr="00037C76" w:rsidRDefault="1AE0F6F7" w:rsidP="1E065CC1">
            <w:pPr>
              <w:jc w:val="center"/>
            </w:pPr>
            <w:r>
              <w:t>COX4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9BF24F7" w14:textId="77777777" w:rsidR="000D011C" w:rsidRPr="00037C76" w:rsidRDefault="1AE0F6F7" w:rsidP="1E065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ytochrome c oxidase (mAb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44F9FC82" w14:textId="77777777" w:rsidR="000D011C" w:rsidRPr="00037C76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vertAlign w:val="superscript"/>
                <w:lang w:val="en-US"/>
              </w:rPr>
            </w:pPr>
            <w:r>
              <w:t>1:500</w:t>
            </w:r>
            <w:r w:rsidRPr="1E065CC1"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4558ECD4" w14:textId="77777777" w:rsidR="000D011C" w:rsidRPr="00037C76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anta Cruz Biotechnology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7F82668A" w14:textId="77777777" w:rsidR="000D011C" w:rsidRPr="00037C76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-376731</w:t>
            </w:r>
          </w:p>
        </w:tc>
      </w:tr>
      <w:tr w:rsidR="000D011C" w:rsidRPr="00EE476D" w14:paraId="12D8E7AB" w14:textId="77777777" w:rsidTr="47C53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738F18EA" w14:textId="77777777" w:rsidR="000D011C" w:rsidRPr="00037C76" w:rsidRDefault="1AE0F6F7" w:rsidP="1E065CC1">
            <w:pPr>
              <w:jc w:val="center"/>
              <w:rPr>
                <w:lang w:val="en-US"/>
              </w:rPr>
            </w:pPr>
            <w:r w:rsidRPr="1E065CC1">
              <w:rPr>
                <w:lang w:val="en-US"/>
              </w:rPr>
              <w:t>Csp-1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3BEA9FC" w14:textId="3B467043" w:rsidR="000D011C" w:rsidRPr="00037C76" w:rsidRDefault="1AE0F6F7" w:rsidP="1E065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1E065CC1">
              <w:rPr>
                <w:lang w:val="en-US"/>
              </w:rPr>
              <w:t>Caspase-1 (</w:t>
            </w:r>
            <w:proofErr w:type="spellStart"/>
            <w:r w:rsidRPr="1E065CC1">
              <w:rPr>
                <w:lang w:val="en-US"/>
              </w:rPr>
              <w:t>pAb</w:t>
            </w:r>
            <w:proofErr w:type="spellEnd"/>
            <w:r w:rsidRPr="1E065CC1">
              <w:rPr>
                <w:lang w:val="en-US"/>
              </w:rPr>
              <w:t>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48C0B4E" w14:textId="77777777" w:rsidR="000D011C" w:rsidRPr="00037C76" w:rsidRDefault="7DC5872E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sz w:val="22"/>
                <w:szCs w:val="22"/>
              </w:rPr>
            </w:pPr>
            <w:r>
              <w:t>1:1000</w:t>
            </w:r>
            <w:r w:rsidRPr="1E065CC1"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  <w:t>‡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B9A7240" w14:textId="77777777" w:rsidR="000D011C" w:rsidRPr="00037C76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ll Signaling Technology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5F1DBC97" w14:textId="77777777" w:rsidR="000D011C" w:rsidRPr="00037C76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1E065CC1">
              <w:rPr>
                <w:lang w:val="en-US"/>
              </w:rPr>
              <w:t>#2225</w:t>
            </w:r>
          </w:p>
        </w:tc>
      </w:tr>
      <w:tr w:rsidR="000D011C" w:rsidRPr="0096232F" w14:paraId="429353BD" w14:textId="77777777" w:rsidTr="47C53E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263C336F" w14:textId="77777777" w:rsidR="000D011C" w:rsidRDefault="1AE0F6F7" w:rsidP="1E065CC1">
            <w:pPr>
              <w:jc w:val="center"/>
              <w:rPr>
                <w:lang w:val="en-GB"/>
              </w:rPr>
            </w:pPr>
            <w:proofErr w:type="spellStart"/>
            <w:r w:rsidRPr="1E065CC1">
              <w:rPr>
                <w:lang w:val="en-GB"/>
              </w:rPr>
              <w:t>GalC</w:t>
            </w:r>
            <w:proofErr w:type="spellEnd"/>
          </w:p>
        </w:tc>
        <w:tc>
          <w:tcPr>
            <w:tcW w:w="2700" w:type="dxa"/>
            <w:shd w:val="clear" w:color="auto" w:fill="auto"/>
            <w:vAlign w:val="center"/>
          </w:tcPr>
          <w:p w14:paraId="6E8DF885" w14:textId="77777777" w:rsidR="000D011C" w:rsidRPr="00D43A9A" w:rsidRDefault="1AE0F6F7" w:rsidP="1E065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1E065CC1">
              <w:rPr>
                <w:lang w:val="en-US"/>
              </w:rPr>
              <w:t>Galactocerebrosidase</w:t>
            </w:r>
            <w:proofErr w:type="spellEnd"/>
          </w:p>
        </w:tc>
        <w:tc>
          <w:tcPr>
            <w:tcW w:w="1845" w:type="dxa"/>
            <w:shd w:val="clear" w:color="auto" w:fill="auto"/>
            <w:vAlign w:val="center"/>
          </w:tcPr>
          <w:p w14:paraId="5784064B" w14:textId="645D8153" w:rsidR="000D011C" w:rsidRPr="0096232F" w:rsidRDefault="7DC5872E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</w:pPr>
            <w:r w:rsidRPr="1E065CC1">
              <w:rPr>
                <w:rFonts w:eastAsiaTheme="minorEastAsia"/>
                <w:lang w:val="en-GB"/>
              </w:rPr>
              <w:t>1:200</w:t>
            </w:r>
            <w:r w:rsidRPr="1E065CC1">
              <w:rPr>
                <w:rFonts w:eastAsiaTheme="minorEastAsia"/>
                <w:sz w:val="22"/>
                <w:szCs w:val="22"/>
                <w:vertAlign w:val="superscript"/>
                <w:lang w:val="en-GB"/>
              </w:rPr>
              <w:t xml:space="preserve"> ¶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EF24E5F" w14:textId="77777777" w:rsidR="000D011C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1E065CC1">
              <w:rPr>
                <w:lang w:val="en-US"/>
              </w:rPr>
              <w:t>Sigma-Aldrich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30B59EA1" w14:textId="6BD370D0" w:rsidR="000D011C" w:rsidRPr="00C372BD" w:rsidRDefault="7DC5872E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1E065CC1">
              <w:rPr>
                <w:lang w:val="en-GB"/>
              </w:rPr>
              <w:t>MAB342</w:t>
            </w:r>
          </w:p>
        </w:tc>
      </w:tr>
      <w:tr w:rsidR="000D011C" w:rsidRPr="00EE476D" w14:paraId="20847660" w14:textId="77777777" w:rsidTr="47C53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29005DEA" w14:textId="77777777" w:rsidR="000D011C" w:rsidRPr="00037C76" w:rsidRDefault="1AE0F6F7" w:rsidP="1E065CC1">
            <w:pPr>
              <w:jc w:val="center"/>
            </w:pPr>
            <w:r>
              <w:t>GAPDH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0E1FB533" w14:textId="77777777" w:rsidR="000D011C" w:rsidRPr="00037C76" w:rsidRDefault="1AE0F6F7" w:rsidP="1E065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Glyceraldehyde-3-Phosphate Dehydrogenase (mAb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71771B2C" w14:textId="77777777" w:rsidR="000D011C" w:rsidRPr="00037C76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vertAlign w:val="superscript"/>
                <w:lang w:val="en-US"/>
              </w:rPr>
            </w:pPr>
            <w:r>
              <w:t>1:500</w:t>
            </w:r>
            <w:r w:rsidRPr="1E065CC1"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015A694A" w14:textId="77777777" w:rsidR="000D011C" w:rsidRPr="00037C76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nta Cruz Biotechnology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0485EA91" w14:textId="77777777" w:rsidR="000D011C" w:rsidRPr="00037C76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-32233</w:t>
            </w:r>
          </w:p>
        </w:tc>
      </w:tr>
      <w:tr w:rsidR="000D011C" w:rsidRPr="0096232F" w14:paraId="6E8EBF64" w14:textId="77777777" w:rsidTr="47C53E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14BDFA9B" w14:textId="77777777" w:rsidR="000D011C" w:rsidRPr="0096232F" w:rsidRDefault="1AE0F6F7" w:rsidP="1E065CC1">
            <w:pPr>
              <w:jc w:val="center"/>
              <w:rPr>
                <w:lang w:val="en-GB"/>
              </w:rPr>
            </w:pPr>
            <w:r w:rsidRPr="1E065CC1">
              <w:rPr>
                <w:lang w:val="en-GB"/>
              </w:rPr>
              <w:t>GFAP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5743C990" w14:textId="45EA0243" w:rsidR="000D011C" w:rsidRPr="00D26B65" w:rsidRDefault="1AE0F6F7" w:rsidP="1E065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1E065CC1">
              <w:rPr>
                <w:lang w:val="en-GB"/>
              </w:rPr>
              <w:t xml:space="preserve">Glial </w:t>
            </w:r>
            <w:proofErr w:type="spellStart"/>
            <w:r w:rsidRPr="1E065CC1">
              <w:rPr>
                <w:lang w:val="en-GB"/>
              </w:rPr>
              <w:t>Fibrillary</w:t>
            </w:r>
            <w:proofErr w:type="spellEnd"/>
            <w:r w:rsidRPr="1E065CC1">
              <w:rPr>
                <w:lang w:val="en-GB"/>
              </w:rPr>
              <w:t xml:space="preserve"> Acidic Protein (EP672Y) (</w:t>
            </w:r>
            <w:proofErr w:type="spellStart"/>
            <w:r w:rsidRPr="1E065CC1">
              <w:rPr>
                <w:lang w:val="en-GB"/>
              </w:rPr>
              <w:t>mAb</w:t>
            </w:r>
            <w:proofErr w:type="spellEnd"/>
            <w:r w:rsidRPr="1E065CC1">
              <w:rPr>
                <w:lang w:val="en-GB"/>
              </w:rPr>
              <w:t>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5E9872D0" w14:textId="72971B22" w:rsidR="000D011C" w:rsidRPr="0096232F" w:rsidRDefault="7DC5872E" w:rsidP="1E065CC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1E065CC1">
              <w:rPr>
                <w:lang w:val="en-GB"/>
              </w:rPr>
              <w:t>Predilute</w:t>
            </w:r>
            <w:r w:rsidR="0064470B">
              <w:rPr>
                <w:lang w:val="en-GB"/>
              </w:rPr>
              <w:t>d</w:t>
            </w:r>
            <w:proofErr w:type="spellEnd"/>
            <w:r w:rsidRPr="1E065CC1">
              <w:rPr>
                <w:lang w:val="en-GB"/>
              </w:rPr>
              <w:t xml:space="preserve"> ready-to-us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9798176" w14:textId="77777777" w:rsidR="000D011C" w:rsidRPr="0096232F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1E065CC1">
              <w:rPr>
                <w:lang w:val="en-GB"/>
              </w:rPr>
              <w:t>Cell Marque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656854EC" w14:textId="77777777" w:rsidR="000D011C" w:rsidRPr="0096232F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1E065CC1">
              <w:rPr>
                <w:lang w:val="en-GB"/>
              </w:rPr>
              <w:t>258R</w:t>
            </w:r>
          </w:p>
        </w:tc>
      </w:tr>
      <w:tr w:rsidR="000D011C" w:rsidRPr="0096232F" w14:paraId="1699390E" w14:textId="77777777" w:rsidTr="47C53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7551617A" w14:textId="77777777" w:rsidR="000D011C" w:rsidRDefault="1AE0F6F7" w:rsidP="1E065CC1">
            <w:pPr>
              <w:jc w:val="center"/>
              <w:rPr>
                <w:lang w:val="en-GB"/>
              </w:rPr>
            </w:pPr>
            <w:r w:rsidRPr="1E065CC1">
              <w:rPr>
                <w:lang w:val="en-US"/>
              </w:rPr>
              <w:t>GFAP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4E1572CA" w14:textId="77777777" w:rsidR="000D011C" w:rsidRPr="00D43A9A" w:rsidRDefault="1AE0F6F7" w:rsidP="1E065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1E065CC1">
              <w:rPr>
                <w:lang w:val="en-US"/>
              </w:rPr>
              <w:t xml:space="preserve">Glial </w:t>
            </w:r>
            <w:proofErr w:type="spellStart"/>
            <w:r w:rsidRPr="1E065CC1">
              <w:rPr>
                <w:lang w:val="en-US"/>
              </w:rPr>
              <w:t>Fibrillary</w:t>
            </w:r>
            <w:proofErr w:type="spellEnd"/>
            <w:r w:rsidRPr="1E065CC1">
              <w:rPr>
                <w:lang w:val="en-US"/>
              </w:rPr>
              <w:t xml:space="preserve"> Acidic Protein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7E197C2" w14:textId="6358129F" w:rsidR="000D011C" w:rsidRPr="0096232F" w:rsidRDefault="7DC5872E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</w:pPr>
            <w:r w:rsidRPr="1E065CC1">
              <w:rPr>
                <w:rFonts w:eastAsiaTheme="minorEastAsia"/>
                <w:lang w:val="en-GB"/>
              </w:rPr>
              <w:t>1:500</w:t>
            </w:r>
            <w:r w:rsidRPr="1E065CC1">
              <w:rPr>
                <w:rFonts w:eastAsiaTheme="minorEastAsia"/>
                <w:sz w:val="22"/>
                <w:szCs w:val="22"/>
                <w:vertAlign w:val="superscript"/>
                <w:lang w:val="en-GB"/>
              </w:rPr>
              <w:t xml:space="preserve"> ¶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487C84B" w14:textId="77777777" w:rsidR="000D011C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1E065CC1">
              <w:rPr>
                <w:lang w:val="en-US"/>
              </w:rPr>
              <w:t>Sigma-Aldrich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381B9E6B" w14:textId="3128C58A" w:rsidR="000D011C" w:rsidRPr="00C372BD" w:rsidRDefault="7DC5872E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1E065CC1">
              <w:rPr>
                <w:lang w:val="en-GB"/>
              </w:rPr>
              <w:t>MAB3402</w:t>
            </w:r>
          </w:p>
        </w:tc>
      </w:tr>
      <w:tr w:rsidR="000D011C" w:rsidRPr="00EE476D" w14:paraId="3E7C21BD" w14:textId="77777777" w:rsidTr="47C53E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0F2E7AD2" w14:textId="77777777" w:rsidR="000D011C" w:rsidRPr="00EE476D" w:rsidRDefault="1AE0F6F7" w:rsidP="1E065CC1">
            <w:pPr>
              <w:jc w:val="center"/>
            </w:pPr>
            <w:r>
              <w:t>iNOS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052A8EA1" w14:textId="77777777" w:rsidR="000D011C" w:rsidRPr="00372996" w:rsidRDefault="1AE0F6F7" w:rsidP="1E065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1E065CC1">
              <w:rPr>
                <w:lang w:val="en-US"/>
              </w:rPr>
              <w:t xml:space="preserve">Inducible nitric </w:t>
            </w:r>
            <w:proofErr w:type="spellStart"/>
            <w:r w:rsidRPr="1E065CC1">
              <w:rPr>
                <w:lang w:val="en-US"/>
              </w:rPr>
              <w:t>oxyde</w:t>
            </w:r>
            <w:proofErr w:type="spellEnd"/>
            <w:r w:rsidRPr="1E065CC1">
              <w:rPr>
                <w:lang w:val="en-US"/>
              </w:rPr>
              <w:t xml:space="preserve"> synthase (</w:t>
            </w:r>
            <w:proofErr w:type="spellStart"/>
            <w:r w:rsidRPr="1E065CC1">
              <w:rPr>
                <w:lang w:val="en-US"/>
              </w:rPr>
              <w:t>pAb</w:t>
            </w:r>
            <w:proofErr w:type="spellEnd"/>
            <w:r w:rsidRPr="1E065CC1">
              <w:rPr>
                <w:lang w:val="en-US"/>
              </w:rPr>
              <w:t>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4CAE5CC7" w14:textId="77777777" w:rsidR="000D011C" w:rsidRPr="00EE476D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vertAlign w:val="superscript"/>
                <w:lang w:val="en-US"/>
              </w:rPr>
            </w:pPr>
            <w:r>
              <w:t>1:250</w:t>
            </w:r>
            <w:r w:rsidRPr="1E065CC1"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82A112A" w14:textId="77777777" w:rsidR="000D011C" w:rsidRPr="00EE476D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1E065CC1">
              <w:rPr>
                <w:lang w:val="en-US"/>
              </w:rPr>
              <w:t>Santa Cruz Biotechnology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60E14E0D" w14:textId="77777777" w:rsidR="000D011C" w:rsidRPr="00EE476D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-650</w:t>
            </w:r>
          </w:p>
        </w:tc>
      </w:tr>
      <w:tr w:rsidR="000D011C" w:rsidRPr="0096232F" w14:paraId="0CF3269D" w14:textId="77777777" w:rsidTr="47C53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3B272168" w14:textId="77777777" w:rsidR="000D011C" w:rsidRPr="0096232F" w:rsidRDefault="1AE0F6F7" w:rsidP="1E065CC1">
            <w:pPr>
              <w:jc w:val="center"/>
              <w:rPr>
                <w:lang w:val="en-GB"/>
              </w:rPr>
            </w:pPr>
            <w:r w:rsidRPr="1E065CC1">
              <w:rPr>
                <w:lang w:val="en-GB"/>
              </w:rPr>
              <w:t>Ki-67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7397323" w14:textId="5EAACDC9" w:rsidR="000D011C" w:rsidRPr="00D43A9A" w:rsidRDefault="7DC5872E" w:rsidP="1E065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1E065CC1">
              <w:rPr>
                <w:lang w:val="en-GB"/>
              </w:rPr>
              <w:t>Anti-Ki-67 (30-9) (</w:t>
            </w:r>
            <w:proofErr w:type="spellStart"/>
            <w:r w:rsidRPr="1E065CC1">
              <w:rPr>
                <w:lang w:val="en-GB"/>
              </w:rPr>
              <w:t>mAb</w:t>
            </w:r>
            <w:proofErr w:type="spellEnd"/>
            <w:r w:rsidRPr="1E065CC1">
              <w:rPr>
                <w:lang w:val="en-GB"/>
              </w:rPr>
              <w:t>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202F62F" w14:textId="3DCEFE1E" w:rsidR="000D011C" w:rsidRPr="0096232F" w:rsidRDefault="7DC5872E" w:rsidP="1E065CC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1E065CC1">
              <w:rPr>
                <w:lang w:val="en-GB"/>
              </w:rPr>
              <w:t>Predilute</w:t>
            </w:r>
            <w:r w:rsidR="0064470B">
              <w:rPr>
                <w:lang w:val="en-GB"/>
              </w:rPr>
              <w:t>d</w:t>
            </w:r>
            <w:proofErr w:type="spellEnd"/>
            <w:r w:rsidRPr="1E065CC1">
              <w:rPr>
                <w:lang w:val="en-GB"/>
              </w:rPr>
              <w:t xml:space="preserve"> ready-to-us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66AB3533" w14:textId="77777777" w:rsidR="000D011C" w:rsidRPr="0096232F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1E065CC1">
              <w:rPr>
                <w:lang w:val="en-GB"/>
              </w:rPr>
              <w:t>Roche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5124D458" w14:textId="77777777" w:rsidR="000D011C" w:rsidRPr="0096232F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1E065CC1">
              <w:rPr>
                <w:lang w:val="en-GB"/>
              </w:rPr>
              <w:t>790-4286</w:t>
            </w:r>
          </w:p>
        </w:tc>
      </w:tr>
      <w:tr w:rsidR="47C53EDF" w14:paraId="6BDE3AF9" w14:textId="77777777" w:rsidTr="47C53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6B1B3CB2" w14:textId="0D93CB46" w:rsidR="24795F84" w:rsidRDefault="24795F84" w:rsidP="47C53EDF">
            <w:pPr>
              <w:jc w:val="center"/>
              <w:rPr>
                <w:lang w:val="en-GB"/>
              </w:rPr>
            </w:pPr>
            <w:r w:rsidRPr="47C53EDF">
              <w:rPr>
                <w:lang w:val="en-GB"/>
              </w:rPr>
              <w:t>KLF4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2E6AF7AF" w14:textId="0FF5B902" w:rsidR="24795F84" w:rsidRDefault="24795F84" w:rsidP="47C53E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47C53EDF">
              <w:rPr>
                <w:lang w:val="en-GB"/>
              </w:rPr>
              <w:t>anti‑Human KLF4 Antibody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F07E761" w14:textId="080E14D3" w:rsidR="24795F84" w:rsidRDefault="24795F84" w:rsidP="47C53ED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47C53EDF">
              <w:rPr>
                <w:lang w:val="en-GB"/>
              </w:rPr>
              <w:t>1:10</w:t>
            </w:r>
            <w:r w:rsidRPr="47C53EDF"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  <w:t>§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320AACC" w14:textId="5A6793CA" w:rsidR="24795F84" w:rsidRDefault="24795F84" w:rsidP="47C53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47C53EDF">
              <w:rPr>
                <w:lang w:val="en-GB"/>
              </w:rPr>
              <w:t>LSBio</w:t>
            </w:r>
            <w:proofErr w:type="spellEnd"/>
          </w:p>
        </w:tc>
        <w:tc>
          <w:tcPr>
            <w:tcW w:w="1618" w:type="dxa"/>
            <w:shd w:val="clear" w:color="auto" w:fill="auto"/>
            <w:vAlign w:val="center"/>
          </w:tcPr>
          <w:p w14:paraId="34B38D49" w14:textId="6804E8F4" w:rsidR="24795F84" w:rsidRDefault="24795F84" w:rsidP="47C53E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47C53EDF">
              <w:rPr>
                <w:lang w:val="en-GB"/>
              </w:rPr>
              <w:t>LS‑C96469</w:t>
            </w:r>
          </w:p>
        </w:tc>
      </w:tr>
      <w:tr w:rsidR="000D011C" w:rsidRPr="0096232F" w14:paraId="2F270496" w14:textId="77777777" w:rsidTr="47C53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671D0510" w14:textId="77777777" w:rsidR="000D011C" w:rsidRPr="0096232F" w:rsidRDefault="1AE0F6F7" w:rsidP="1E065CC1">
            <w:pPr>
              <w:jc w:val="center"/>
              <w:rPr>
                <w:lang w:val="en-GB"/>
              </w:rPr>
            </w:pPr>
            <w:r w:rsidRPr="1E065CC1">
              <w:rPr>
                <w:lang w:val="en-GB"/>
              </w:rPr>
              <w:t>NSE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5F582136" w14:textId="77777777" w:rsidR="000D011C" w:rsidRPr="00077CE3" w:rsidRDefault="1AE0F6F7" w:rsidP="1E065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euron-specific enolase (MRQ-55) (mAb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52FEEBC2" w14:textId="48F7ABDA" w:rsidR="000D011C" w:rsidRPr="00077CE3" w:rsidRDefault="7DC5872E" w:rsidP="1E065CC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1E065CC1">
              <w:rPr>
                <w:lang w:val="en-GB"/>
              </w:rPr>
              <w:t>Predilute</w:t>
            </w:r>
            <w:r w:rsidR="0064470B">
              <w:rPr>
                <w:lang w:val="en-GB"/>
              </w:rPr>
              <w:t>d</w:t>
            </w:r>
            <w:proofErr w:type="spellEnd"/>
            <w:r w:rsidRPr="1E065CC1">
              <w:rPr>
                <w:lang w:val="en-GB"/>
              </w:rPr>
              <w:t xml:space="preserve"> ready-to-us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18A754D6" w14:textId="77777777" w:rsidR="000D011C" w:rsidRPr="0096232F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1E065CC1">
              <w:rPr>
                <w:lang w:val="en-GB"/>
              </w:rPr>
              <w:t>Cell Marque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666E43AC" w14:textId="77777777" w:rsidR="000D011C" w:rsidRPr="0096232F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1E065CC1">
              <w:rPr>
                <w:lang w:val="en-GB"/>
              </w:rPr>
              <w:t>306M</w:t>
            </w:r>
          </w:p>
        </w:tc>
      </w:tr>
      <w:tr w:rsidR="000D011C" w:rsidRPr="00EE476D" w14:paraId="2B0C7AB1" w14:textId="77777777" w:rsidTr="47C53E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06E7C5F0" w14:textId="77777777" w:rsidR="000D011C" w:rsidRPr="00EE476D" w:rsidRDefault="1AE0F6F7" w:rsidP="1E065CC1">
            <w:pPr>
              <w:jc w:val="center"/>
              <w:rPr>
                <w:rFonts w:ascii="Aptos" w:eastAsia="Aptos" w:hAnsi="Aptos" w:cs="Aptos"/>
                <w:sz w:val="22"/>
                <w:szCs w:val="22"/>
                <w:lang w:val="en-GB"/>
              </w:rPr>
            </w:pPr>
            <w:r w:rsidRPr="1E065CC1">
              <w:rPr>
                <w:rFonts w:ascii="Aptos" w:eastAsia="Aptos" w:hAnsi="Aptos" w:cs="Aptos"/>
              </w:rPr>
              <w:t xml:space="preserve">OCT4 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04A13AB1" w14:textId="77777777" w:rsidR="000D011C" w:rsidRPr="00372996" w:rsidRDefault="1AE0F6F7" w:rsidP="1E065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lang w:val="en-US"/>
              </w:rPr>
            </w:pPr>
            <w:proofErr w:type="spellStart"/>
            <w:r w:rsidRPr="1E065CC1">
              <w:rPr>
                <w:rFonts w:ascii="Aptos" w:eastAsia="Aptos" w:hAnsi="Aptos" w:cs="Aptos"/>
                <w:lang w:val="en-US"/>
              </w:rPr>
              <w:t>Octamer</w:t>
            </w:r>
            <w:proofErr w:type="spellEnd"/>
            <w:r w:rsidRPr="1E065CC1">
              <w:rPr>
                <w:rFonts w:ascii="Aptos" w:eastAsia="Aptos" w:hAnsi="Aptos" w:cs="Aptos"/>
                <w:lang w:val="en-US"/>
              </w:rPr>
              <w:t xml:space="preserve"> binding transcription factor 4 (</w:t>
            </w:r>
            <w:proofErr w:type="spellStart"/>
            <w:r w:rsidRPr="1E065CC1">
              <w:rPr>
                <w:rFonts w:ascii="Aptos" w:eastAsia="Aptos" w:hAnsi="Aptos" w:cs="Aptos"/>
                <w:lang w:val="en-US"/>
              </w:rPr>
              <w:t>mAb</w:t>
            </w:r>
            <w:proofErr w:type="spellEnd"/>
            <w:r w:rsidRPr="1E065CC1">
              <w:rPr>
                <w:rFonts w:ascii="Aptos" w:eastAsia="Aptos" w:hAnsi="Aptos" w:cs="Aptos"/>
                <w:lang w:val="en-US"/>
              </w:rPr>
              <w:t>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38555C1D" w14:textId="77777777" w:rsidR="000D011C" w:rsidRPr="00EE476D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t xml:space="preserve">10 </w:t>
            </w:r>
            <w:r w:rsidRPr="1E065CC1">
              <w:rPr>
                <w:rFonts w:ascii="Aptos" w:eastAsia="Aptos" w:hAnsi="Aptos" w:cs="Aptos"/>
              </w:rPr>
              <w:t>µ</w:t>
            </w:r>
            <w:r>
              <w:t>l</w:t>
            </w:r>
            <w:r w:rsidRPr="1E065CC1">
              <w:rPr>
                <w:rFonts w:ascii="Aptos" w:eastAsia="Aptos" w:hAnsi="Aptos" w:cs="Aptos"/>
                <w:sz w:val="22"/>
                <w:szCs w:val="22"/>
                <w:lang w:val="en-GB"/>
              </w:rPr>
              <w:t xml:space="preserve"> </w:t>
            </w:r>
            <w:r w:rsidRPr="1E065CC1"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  <w:t>§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3DBB86C6" w14:textId="77777777" w:rsidR="000D011C" w:rsidRPr="00EE476D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1E065CC1">
              <w:rPr>
                <w:rFonts w:ascii="Aptos" w:eastAsia="Aptos" w:hAnsi="Aptos" w:cs="Aptos"/>
              </w:rPr>
              <w:t>Biolegend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5E2E2348" w14:textId="77777777" w:rsidR="000D011C" w:rsidRPr="00EE476D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 w:rsidRPr="1E065CC1">
              <w:rPr>
                <w:rFonts w:ascii="Aptos" w:eastAsia="Aptos" w:hAnsi="Aptos" w:cs="Aptos"/>
              </w:rPr>
              <w:t xml:space="preserve">653710 </w:t>
            </w:r>
          </w:p>
        </w:tc>
      </w:tr>
      <w:tr w:rsidR="000D011C" w:rsidRPr="0096232F" w14:paraId="43BB9C8F" w14:textId="77777777" w:rsidTr="47C53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18CBA39B" w14:textId="77777777" w:rsidR="000D011C" w:rsidRPr="00037C76" w:rsidRDefault="1AE0F6F7" w:rsidP="1E065CC1">
            <w:pPr>
              <w:jc w:val="center"/>
            </w:pPr>
            <w:r w:rsidRPr="1E065CC1">
              <w:rPr>
                <w:lang w:val="en-GB"/>
              </w:rPr>
              <w:t>Olig2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575039D7" w14:textId="77777777" w:rsidR="000D011C" w:rsidRPr="000877F7" w:rsidRDefault="1AE0F6F7" w:rsidP="1E065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1E065CC1">
              <w:rPr>
                <w:lang w:val="en-US"/>
              </w:rPr>
              <w:t>oligodendrocyte</w:t>
            </w:r>
            <w:proofErr w:type="spellEnd"/>
            <w:r w:rsidRPr="1E065CC1">
              <w:rPr>
                <w:lang w:val="en-US"/>
              </w:rPr>
              <w:t xml:space="preserve"> lineage transcription factor 2 (211F1.1) (</w:t>
            </w:r>
            <w:proofErr w:type="spellStart"/>
            <w:r w:rsidRPr="1E065CC1">
              <w:rPr>
                <w:lang w:val="en-US"/>
              </w:rPr>
              <w:t>mAb</w:t>
            </w:r>
            <w:proofErr w:type="spellEnd"/>
            <w:r w:rsidRPr="1E065CC1">
              <w:rPr>
                <w:lang w:val="en-US"/>
              </w:rPr>
              <w:t>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3BC7C05A" w14:textId="608893B3" w:rsidR="000D011C" w:rsidRPr="0096232F" w:rsidRDefault="7DC5872E" w:rsidP="1E065CC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1E065CC1">
              <w:rPr>
                <w:lang w:val="en-GB"/>
              </w:rPr>
              <w:t>Predilute</w:t>
            </w:r>
            <w:r w:rsidR="0064470B">
              <w:rPr>
                <w:lang w:val="en-GB"/>
              </w:rPr>
              <w:t>d</w:t>
            </w:r>
            <w:proofErr w:type="spellEnd"/>
            <w:r w:rsidRPr="1E065CC1">
              <w:rPr>
                <w:lang w:val="en-GB"/>
              </w:rPr>
              <w:t xml:space="preserve"> ready-to-use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92B0EF7" w14:textId="77777777" w:rsidR="000D011C" w:rsidRPr="0096232F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1E065CC1">
              <w:rPr>
                <w:lang w:val="en-GB"/>
              </w:rPr>
              <w:t>Cell Marque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03EA0482" w14:textId="77777777" w:rsidR="000D011C" w:rsidRPr="0096232F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1E065CC1">
              <w:rPr>
                <w:lang w:val="en-GB"/>
              </w:rPr>
              <w:t>387M</w:t>
            </w:r>
          </w:p>
        </w:tc>
      </w:tr>
      <w:tr w:rsidR="000D011C" w:rsidRPr="00EE476D" w14:paraId="48369F28" w14:textId="77777777" w:rsidTr="47C53E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0F71EFAC" w14:textId="77777777" w:rsidR="000D011C" w:rsidRPr="00037C76" w:rsidRDefault="1AE0F6F7" w:rsidP="1E065CC1">
            <w:pPr>
              <w:jc w:val="center"/>
            </w:pPr>
            <w:r>
              <w:t>SOX2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2104452B" w14:textId="77777777" w:rsidR="000D011C" w:rsidRPr="00037C76" w:rsidRDefault="1AE0F6F7" w:rsidP="1E065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1E065CC1">
              <w:rPr>
                <w:lang w:val="en-US"/>
              </w:rPr>
              <w:t>SRY-Box Transcription Factor 2 (</w:t>
            </w:r>
            <w:proofErr w:type="spellStart"/>
            <w:r w:rsidRPr="1E065CC1">
              <w:rPr>
                <w:lang w:val="en-US"/>
              </w:rPr>
              <w:t>pAb</w:t>
            </w:r>
            <w:proofErr w:type="spellEnd"/>
            <w:r w:rsidRPr="1E065CC1">
              <w:rPr>
                <w:lang w:val="en-US"/>
              </w:rPr>
              <w:t>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3BDE587D" w14:textId="77777777" w:rsidR="000D011C" w:rsidRPr="00037C76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vertAlign w:val="superscript"/>
                <w:lang w:val="en-US"/>
              </w:rPr>
            </w:pPr>
            <w:r>
              <w:t>1:500</w:t>
            </w:r>
            <w:r w:rsidRPr="1E065CC1"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5BF59364" w14:textId="77777777" w:rsidR="000D011C" w:rsidRPr="00037C76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clonal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77245750" w14:textId="77777777" w:rsidR="000D011C" w:rsidRPr="00037C76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11501</w:t>
            </w:r>
          </w:p>
        </w:tc>
      </w:tr>
      <w:tr w:rsidR="000D011C" w:rsidRPr="00EE476D" w14:paraId="6AA7187B" w14:textId="77777777" w:rsidTr="47C53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7284AE8D" w14:textId="77777777" w:rsidR="000D011C" w:rsidRPr="00037C76" w:rsidRDefault="1AE0F6F7" w:rsidP="1E065CC1">
            <w:pPr>
              <w:jc w:val="center"/>
            </w:pPr>
            <w:r>
              <w:t>Tsg101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7293C13" w14:textId="77777777" w:rsidR="000D011C" w:rsidRPr="00037C76" w:rsidRDefault="1AE0F6F7" w:rsidP="1E065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umor susceptibility gene 101 (mAb)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33F291A0" w14:textId="77777777" w:rsidR="000D011C" w:rsidRPr="00037C76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  <w:vertAlign w:val="superscript"/>
                <w:lang w:val="en-US"/>
              </w:rPr>
            </w:pPr>
            <w:r>
              <w:t>1:200</w:t>
            </w:r>
            <w:r w:rsidRPr="1E065CC1"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  <w:t>†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7BC9701A" w14:textId="77777777" w:rsidR="000D011C" w:rsidRPr="00037C76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anta Cruz Biotechnology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79DE927F" w14:textId="77777777" w:rsidR="000D011C" w:rsidRPr="00037C76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-7964</w:t>
            </w:r>
          </w:p>
        </w:tc>
      </w:tr>
      <w:tr w:rsidR="000D011C" w:rsidRPr="0096232F" w14:paraId="65495250" w14:textId="77777777" w:rsidTr="47C53E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27631AC0" w14:textId="77777777" w:rsidR="000D011C" w:rsidRDefault="1AE0F6F7" w:rsidP="1E065CC1">
            <w:pPr>
              <w:jc w:val="center"/>
              <w:rPr>
                <w:lang w:val="en-GB"/>
              </w:rPr>
            </w:pPr>
            <w:r w:rsidRPr="1E065CC1">
              <w:rPr>
                <w:lang w:val="en-US"/>
              </w:rPr>
              <w:t>TUBB-III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2005F917" w14:textId="77777777" w:rsidR="000D011C" w:rsidRPr="00D43A9A" w:rsidRDefault="1AE0F6F7" w:rsidP="1E065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1E065CC1">
              <w:rPr>
                <w:lang w:val="en-US"/>
              </w:rPr>
              <w:t>beta-tubulin III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031A9D2" w14:textId="2FB84E63" w:rsidR="000D011C" w:rsidRPr="0096232F" w:rsidRDefault="7DC5872E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</w:pPr>
            <w:r w:rsidRPr="1E065CC1">
              <w:rPr>
                <w:rFonts w:eastAsiaTheme="minorEastAsia"/>
                <w:lang w:val="en-GB"/>
              </w:rPr>
              <w:t>1:10000</w:t>
            </w:r>
            <w:r w:rsidRPr="1E065CC1">
              <w:rPr>
                <w:rFonts w:eastAsiaTheme="minorEastAsia"/>
                <w:sz w:val="22"/>
                <w:szCs w:val="22"/>
                <w:vertAlign w:val="superscript"/>
                <w:lang w:val="en-GB"/>
              </w:rPr>
              <w:t xml:space="preserve"> ¶</w:t>
            </w:r>
          </w:p>
        </w:tc>
        <w:tc>
          <w:tcPr>
            <w:tcW w:w="2070" w:type="dxa"/>
            <w:shd w:val="clear" w:color="auto" w:fill="auto"/>
            <w:vAlign w:val="center"/>
          </w:tcPr>
          <w:p w14:paraId="2C4C9530" w14:textId="77777777" w:rsidR="000D011C" w:rsidRDefault="1AE0F6F7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proofErr w:type="spellStart"/>
            <w:r w:rsidRPr="1E065CC1">
              <w:rPr>
                <w:lang w:val="en-US"/>
              </w:rPr>
              <w:t>BioLegend</w:t>
            </w:r>
            <w:proofErr w:type="spellEnd"/>
          </w:p>
        </w:tc>
        <w:tc>
          <w:tcPr>
            <w:tcW w:w="1618" w:type="dxa"/>
            <w:shd w:val="clear" w:color="auto" w:fill="auto"/>
            <w:vAlign w:val="center"/>
          </w:tcPr>
          <w:p w14:paraId="1104193F" w14:textId="0BC8E39E" w:rsidR="000D011C" w:rsidRPr="00C372BD" w:rsidRDefault="7DC5872E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1E065CC1">
              <w:rPr>
                <w:lang w:val="en-GB"/>
              </w:rPr>
              <w:t>802001</w:t>
            </w:r>
          </w:p>
        </w:tc>
      </w:tr>
      <w:tr w:rsidR="000D011C" w:rsidRPr="00EE476D" w14:paraId="6A1F1E64" w14:textId="77777777" w:rsidTr="47C53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48E7AB64" w14:textId="77777777" w:rsidR="000D011C" w:rsidRPr="00037C76" w:rsidRDefault="1AE0F6F7" w:rsidP="1E065CC1">
            <w:pPr>
              <w:jc w:val="center"/>
              <w:rPr>
                <w:lang w:val="en-US"/>
              </w:rPr>
            </w:pPr>
            <w:r w:rsidRPr="1E065CC1">
              <w:rPr>
                <w:lang w:val="en-US"/>
              </w:rPr>
              <w:t>β-actin</w:t>
            </w:r>
          </w:p>
        </w:tc>
        <w:tc>
          <w:tcPr>
            <w:tcW w:w="270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AA6FD7B" w14:textId="77777777" w:rsidR="000D011C" w:rsidRPr="00037C76" w:rsidRDefault="1AE0F6F7" w:rsidP="1E065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1E065CC1">
              <w:rPr>
                <w:lang w:val="en-US"/>
              </w:rPr>
              <w:t>β-actin (</w:t>
            </w:r>
            <w:proofErr w:type="spellStart"/>
            <w:r w:rsidRPr="1E065CC1">
              <w:rPr>
                <w:lang w:val="en-US"/>
              </w:rPr>
              <w:t>pAb</w:t>
            </w:r>
            <w:proofErr w:type="spellEnd"/>
            <w:r w:rsidRPr="1E065CC1">
              <w:rPr>
                <w:lang w:val="en-US"/>
              </w:rPr>
              <w:t>)</w:t>
            </w:r>
          </w:p>
          <w:p w14:paraId="735755EF" w14:textId="77777777" w:rsidR="000D011C" w:rsidRPr="00037C76" w:rsidRDefault="000D011C" w:rsidP="1E065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5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888B492" w14:textId="77777777" w:rsidR="000D011C" w:rsidRPr="00037C76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t>1:1000</w:t>
            </w:r>
            <w:r w:rsidRPr="1E065CC1"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  <w:t>‡</w:t>
            </w:r>
          </w:p>
        </w:tc>
        <w:tc>
          <w:tcPr>
            <w:tcW w:w="2070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F8443E5" w14:textId="77777777" w:rsidR="000D011C" w:rsidRPr="00037C76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1E065CC1">
              <w:rPr>
                <w:lang w:val="en-US"/>
              </w:rPr>
              <w:t>Santa Cruz Biotechnology</w:t>
            </w:r>
          </w:p>
        </w:tc>
        <w:tc>
          <w:tcPr>
            <w:tcW w:w="1618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002D6F9A" w14:textId="77777777" w:rsidR="000D011C" w:rsidRPr="00037C76" w:rsidRDefault="1AE0F6F7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1E065CC1">
              <w:rPr>
                <w:lang w:val="en-US"/>
              </w:rPr>
              <w:t>sc-1616</w:t>
            </w:r>
          </w:p>
        </w:tc>
      </w:tr>
      <w:tr w:rsidR="00906102" w:rsidRPr="00EE476D" w14:paraId="0E422109" w14:textId="77777777" w:rsidTr="47C53EDF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5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6B073326" w14:textId="5630FB27" w:rsidR="00906102" w:rsidRPr="00906102" w:rsidRDefault="00906102" w:rsidP="00906102">
            <w:r w:rsidRPr="00906102">
              <w:t>Secondary antibodies</w:t>
            </w:r>
          </w:p>
        </w:tc>
      </w:tr>
      <w:tr w:rsidR="00F12BC0" w:rsidRPr="00EE476D" w14:paraId="4B6E81C2" w14:textId="77777777" w:rsidTr="47C53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1376D9DA" w14:textId="77777777" w:rsidR="00F12BC0" w:rsidRPr="00EE476D" w:rsidRDefault="00F12BC0" w:rsidP="1E065CC1">
            <w:pPr>
              <w:jc w:val="center"/>
            </w:pPr>
          </w:p>
        </w:tc>
        <w:tc>
          <w:tcPr>
            <w:tcW w:w="2700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51903B50" w14:textId="398D8809" w:rsidR="00F12BC0" w:rsidRPr="00372996" w:rsidRDefault="4F0C2043" w:rsidP="1E065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1E065CC1">
              <w:rPr>
                <w:lang w:val="en-US"/>
              </w:rPr>
              <w:t>Anti-</w:t>
            </w:r>
            <w:r w:rsidR="4985A213" w:rsidRPr="1E065CC1">
              <w:rPr>
                <w:lang w:val="en-US"/>
              </w:rPr>
              <w:t>M</w:t>
            </w:r>
            <w:r w:rsidRPr="1E065CC1">
              <w:rPr>
                <w:lang w:val="en-US"/>
              </w:rPr>
              <w:t xml:space="preserve">ouse </w:t>
            </w:r>
            <w:proofErr w:type="spellStart"/>
            <w:r w:rsidRPr="1E065CC1">
              <w:rPr>
                <w:lang w:val="en-US"/>
              </w:rPr>
              <w:t>IgG</w:t>
            </w:r>
            <w:proofErr w:type="spellEnd"/>
            <w:r w:rsidRPr="1E065CC1">
              <w:rPr>
                <w:lang w:val="en-US"/>
              </w:rPr>
              <w:t xml:space="preserve">-HRP linked </w:t>
            </w:r>
          </w:p>
        </w:tc>
        <w:tc>
          <w:tcPr>
            <w:tcW w:w="1845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70D5FC01" w14:textId="014A4A78" w:rsidR="00F12BC0" w:rsidRPr="00EE476D" w:rsidRDefault="4F0C2043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t>1:4000</w:t>
            </w:r>
            <w:r w:rsidR="44C4A711" w:rsidRPr="1E065CC1"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  <w:t xml:space="preserve">†, </w:t>
            </w:r>
            <w:r w:rsidR="269C1EF7" w:rsidRPr="1E065CC1"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  <w:t>‡</w:t>
            </w:r>
          </w:p>
          <w:p w14:paraId="254051F8" w14:textId="3579BFC2" w:rsidR="00F12BC0" w:rsidRPr="00EE476D" w:rsidRDefault="00F12BC0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0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2F49D07F" w14:textId="77777777" w:rsidR="00F12BC0" w:rsidRPr="00EE476D" w:rsidRDefault="55FC29AD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ll Signaling Technology</w:t>
            </w:r>
          </w:p>
          <w:p w14:paraId="2F954BC5" w14:textId="32173186" w:rsidR="00F12BC0" w:rsidRPr="00EE476D" w:rsidRDefault="00F12BC0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8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0B560EE3" w14:textId="21578942" w:rsidR="00F12BC0" w:rsidRPr="00EE476D" w:rsidRDefault="55FC29AD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#</w:t>
            </w:r>
            <w:r w:rsidR="6142746E">
              <w:t>7076</w:t>
            </w:r>
          </w:p>
          <w:p w14:paraId="0D8892A5" w14:textId="1AE04EE7" w:rsidR="00F12BC0" w:rsidRPr="00EE476D" w:rsidRDefault="00F12BC0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12BC0" w:rsidRPr="00EE476D" w14:paraId="59F5167D" w14:textId="77777777" w:rsidTr="47C53EDF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726A3702" w14:textId="77777777" w:rsidR="00F12BC0" w:rsidRPr="00EE476D" w:rsidRDefault="00F12BC0" w:rsidP="1E065CC1">
            <w:pPr>
              <w:jc w:val="center"/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41AA4572" w14:textId="4B4333AB" w:rsidR="00F12BC0" w:rsidRPr="00372996" w:rsidRDefault="2A90007D" w:rsidP="1E065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1E065CC1">
              <w:rPr>
                <w:lang w:val="en-US"/>
              </w:rPr>
              <w:t xml:space="preserve">Anti-Rabbit </w:t>
            </w:r>
            <w:proofErr w:type="spellStart"/>
            <w:r w:rsidRPr="1E065CC1">
              <w:rPr>
                <w:lang w:val="en-US"/>
              </w:rPr>
              <w:t>IgG</w:t>
            </w:r>
            <w:proofErr w:type="spellEnd"/>
            <w:r w:rsidRPr="1E065CC1">
              <w:rPr>
                <w:lang w:val="en-US"/>
              </w:rPr>
              <w:t>-HRP linked</w:t>
            </w:r>
          </w:p>
          <w:p w14:paraId="6FCD3592" w14:textId="613D232F" w:rsidR="00F12BC0" w:rsidRPr="00372996" w:rsidRDefault="00F12BC0" w:rsidP="1E065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845" w:type="dxa"/>
            <w:shd w:val="clear" w:color="auto" w:fill="auto"/>
            <w:vAlign w:val="center"/>
          </w:tcPr>
          <w:p w14:paraId="229F5BE6" w14:textId="1AA07C08" w:rsidR="00F12BC0" w:rsidRPr="00EE476D" w:rsidRDefault="2A90007D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 w:cs="Aptos"/>
              </w:rPr>
            </w:pPr>
            <w:r>
              <w:t>1:</w:t>
            </w:r>
            <w:r w:rsidR="6BFA9EC0">
              <w:t>5</w:t>
            </w:r>
            <w:r>
              <w:t>000</w:t>
            </w:r>
            <w:r w:rsidR="5CC13ECC" w:rsidRPr="1E065CC1"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  <w:t xml:space="preserve">†, </w:t>
            </w:r>
            <w:r w:rsidR="357A9F21" w:rsidRPr="1E065CC1"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  <w:t>‡</w:t>
            </w:r>
          </w:p>
          <w:p w14:paraId="2E8D06D2" w14:textId="6C17963C" w:rsidR="00F12BC0" w:rsidRPr="00EE476D" w:rsidRDefault="00F12BC0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4C9B84ED" w14:textId="77777777" w:rsidR="00F12BC0" w:rsidRPr="00EE476D" w:rsidRDefault="55FC29AD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ll Signaling Technology</w:t>
            </w:r>
          </w:p>
          <w:p w14:paraId="734B659A" w14:textId="2B475948" w:rsidR="00F12BC0" w:rsidRPr="00EE476D" w:rsidRDefault="00F12BC0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8" w:type="dxa"/>
            <w:shd w:val="clear" w:color="auto" w:fill="auto"/>
            <w:vAlign w:val="center"/>
          </w:tcPr>
          <w:p w14:paraId="397DBADD" w14:textId="17A510B4" w:rsidR="00F12BC0" w:rsidRPr="00EE476D" w:rsidRDefault="55FC29AD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#</w:t>
            </w:r>
            <w:r w:rsidR="734CAC82">
              <w:t>7074</w:t>
            </w:r>
          </w:p>
          <w:p w14:paraId="2E85B171" w14:textId="4548670F" w:rsidR="00F12BC0" w:rsidRPr="00EE476D" w:rsidRDefault="00F12BC0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7DC5872E" w14:paraId="08D43639" w14:textId="77777777" w:rsidTr="47C53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shd w:val="clear" w:color="auto" w:fill="auto"/>
            <w:vAlign w:val="center"/>
          </w:tcPr>
          <w:p w14:paraId="17B461F7" w14:textId="3B02A249" w:rsidR="7DC5872E" w:rsidRDefault="7DC5872E" w:rsidP="1E065CC1">
            <w:pPr>
              <w:jc w:val="center"/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54DEF676" w14:textId="284CC1C1" w:rsidR="7DC5872E" w:rsidRDefault="7DC5872E" w:rsidP="1E065CC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1E065CC1">
              <w:rPr>
                <w:lang w:val="en-US"/>
              </w:rPr>
              <w:t xml:space="preserve">Goat anti-Rabbit </w:t>
            </w:r>
            <w:proofErr w:type="spellStart"/>
            <w:r w:rsidRPr="1E065CC1">
              <w:rPr>
                <w:lang w:val="en-US"/>
              </w:rPr>
              <w:t>IgG</w:t>
            </w:r>
            <w:proofErr w:type="spellEnd"/>
            <w:r w:rsidRPr="1E065CC1">
              <w:rPr>
                <w:lang w:val="en-US"/>
              </w:rPr>
              <w:t xml:space="preserve"> (H+L) Cross-Adsorbed Secondary Antibody, Alexa Fluor™ 488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5CA9F68F" w14:textId="5D025D8C" w:rsidR="7DC5872E" w:rsidRDefault="7DC5872E" w:rsidP="1E065CC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vertAlign w:val="superscript"/>
                <w:lang w:val="en-GB"/>
              </w:rPr>
            </w:pPr>
            <w:r>
              <w:t>1:1000</w:t>
            </w:r>
            <w:r w:rsidRPr="1E065CC1">
              <w:rPr>
                <w:rFonts w:eastAsiaTheme="minorEastAsia"/>
                <w:sz w:val="22"/>
                <w:szCs w:val="22"/>
                <w:vertAlign w:val="superscript"/>
                <w:lang w:val="en-GB"/>
              </w:rPr>
              <w:t>¥</w:t>
            </w:r>
          </w:p>
          <w:p w14:paraId="31DC88A4" w14:textId="7C57A476" w:rsidR="7DC5872E" w:rsidRDefault="7DC5872E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070" w:type="dxa"/>
            <w:shd w:val="clear" w:color="auto" w:fill="auto"/>
            <w:vAlign w:val="center"/>
          </w:tcPr>
          <w:p w14:paraId="41D77D1E" w14:textId="6D8B24BC" w:rsidR="7DC5872E" w:rsidRDefault="7DC5872E" w:rsidP="1E065C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rmo Fisher Scientific</w:t>
            </w:r>
          </w:p>
        </w:tc>
        <w:tc>
          <w:tcPr>
            <w:tcW w:w="1618" w:type="dxa"/>
            <w:shd w:val="clear" w:color="auto" w:fill="auto"/>
            <w:vAlign w:val="center"/>
          </w:tcPr>
          <w:p w14:paraId="76671CCA" w14:textId="0C0E0C8A" w:rsidR="7DC5872E" w:rsidRDefault="7DC5872E" w:rsidP="1E065CC1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1E065CC1">
              <w:t>A-11008</w:t>
            </w:r>
          </w:p>
        </w:tc>
      </w:tr>
      <w:tr w:rsidR="7DC5872E" w14:paraId="6A4E08C0" w14:textId="77777777" w:rsidTr="47C53ED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9A79DD" w14:textId="021167F6" w:rsidR="7DC5872E" w:rsidRDefault="7DC5872E" w:rsidP="1E065CC1">
            <w:pPr>
              <w:jc w:val="center"/>
            </w:pP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E67AFE" w14:textId="6F398D10" w:rsidR="7DC5872E" w:rsidRDefault="7DC5872E" w:rsidP="1E065C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1E065CC1">
              <w:rPr>
                <w:lang w:val="en-US"/>
              </w:rPr>
              <w:t xml:space="preserve">Goat anti-Mouse </w:t>
            </w:r>
            <w:proofErr w:type="spellStart"/>
            <w:r w:rsidRPr="1E065CC1">
              <w:rPr>
                <w:lang w:val="en-US"/>
              </w:rPr>
              <w:t>IgG</w:t>
            </w:r>
            <w:proofErr w:type="spellEnd"/>
            <w:r w:rsidRPr="1E065CC1">
              <w:rPr>
                <w:lang w:val="en-US"/>
              </w:rPr>
              <w:t xml:space="preserve"> (H+L) Cross-Adsorbed Secondary Antibody, Alexa Fluor™ 546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AB09DC" w14:textId="7DA4E79A" w:rsidR="7DC5872E" w:rsidRDefault="7DC5872E" w:rsidP="1E065CC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sz w:val="22"/>
                <w:szCs w:val="22"/>
                <w:vertAlign w:val="superscript"/>
                <w:lang w:val="en-GB"/>
              </w:rPr>
            </w:pPr>
            <w:r>
              <w:t>1:1000</w:t>
            </w:r>
            <w:r w:rsidRPr="1E065CC1">
              <w:rPr>
                <w:rFonts w:eastAsiaTheme="minorEastAsia"/>
                <w:sz w:val="22"/>
                <w:szCs w:val="22"/>
                <w:vertAlign w:val="superscript"/>
                <w:lang w:val="en-GB"/>
              </w:rPr>
              <w:t>¥</w:t>
            </w:r>
          </w:p>
          <w:p w14:paraId="033C1E8F" w14:textId="1FE793CD" w:rsidR="7DC5872E" w:rsidRDefault="7DC5872E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697289" w14:textId="6D8B24BC" w:rsidR="7DC5872E" w:rsidRDefault="7DC5872E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rmo Fisher Scientific</w:t>
            </w:r>
          </w:p>
          <w:p w14:paraId="505BA269" w14:textId="59256258" w:rsidR="7DC5872E" w:rsidRDefault="7DC5872E" w:rsidP="1E065C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E0D556" w14:textId="37CE7A8B" w:rsidR="7DC5872E" w:rsidRDefault="7DC5872E" w:rsidP="1E065CC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1E065CC1">
              <w:t>A-11003</w:t>
            </w:r>
          </w:p>
        </w:tc>
      </w:tr>
      <w:tr w:rsidR="47C53EDF" w14:paraId="7B02B431" w14:textId="77777777" w:rsidTr="47C53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5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5E6882" w14:textId="0778180D" w:rsidR="47C53EDF" w:rsidRDefault="47C53EDF" w:rsidP="47C53EDF">
            <w:pPr>
              <w:jc w:val="center"/>
            </w:pPr>
          </w:p>
        </w:tc>
        <w:tc>
          <w:tcPr>
            <w:tcW w:w="270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EA84C8" w14:textId="1DFD4A89" w:rsidR="307959EB" w:rsidRDefault="307959EB" w:rsidP="47C53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E Goat anti-mouse Ig</w:t>
            </w:r>
          </w:p>
        </w:tc>
        <w:tc>
          <w:tcPr>
            <w:tcW w:w="1845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761E4B" w14:textId="70663FAF" w:rsidR="307959EB" w:rsidRDefault="307959EB" w:rsidP="47C53ED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1:400</w:t>
            </w:r>
            <w:r w:rsidRPr="47C53EDF">
              <w:rPr>
                <w:rFonts w:ascii="Aptos" w:eastAsia="Aptos" w:hAnsi="Aptos" w:cs="Aptos"/>
                <w:sz w:val="22"/>
                <w:szCs w:val="22"/>
                <w:vertAlign w:val="superscript"/>
                <w:lang w:val="en-GB"/>
              </w:rPr>
              <w:t>§</w:t>
            </w:r>
          </w:p>
        </w:tc>
        <w:tc>
          <w:tcPr>
            <w:tcW w:w="2070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2791E3" w14:textId="1CAA8DBF" w:rsidR="307959EB" w:rsidRDefault="307959EB" w:rsidP="47C53E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oLegend</w:t>
            </w:r>
          </w:p>
        </w:tc>
        <w:tc>
          <w:tcPr>
            <w:tcW w:w="1618" w:type="dxa"/>
            <w:tcBorders>
              <w:top w:val="none" w:sz="0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997F3" w14:textId="2B885BF5" w:rsidR="307959EB" w:rsidRDefault="307959EB" w:rsidP="47C53EDF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05307</w:t>
            </w:r>
          </w:p>
        </w:tc>
      </w:tr>
    </w:tbl>
    <w:p w14:paraId="3D6A9E52" w14:textId="4A41940B" w:rsidR="00037C76" w:rsidRDefault="369634E5" w:rsidP="180AAB77">
      <w:pPr>
        <w:jc w:val="both"/>
        <w:rPr>
          <w:lang w:val="en-US"/>
        </w:rPr>
      </w:pPr>
      <w:r w:rsidRPr="66F658F3">
        <w:rPr>
          <w:rFonts w:ascii="Aptos" w:eastAsia="Aptos" w:hAnsi="Aptos" w:cs="Aptos"/>
          <w:sz w:val="22"/>
          <w:szCs w:val="22"/>
          <w:vertAlign w:val="superscript"/>
          <w:lang w:val="en-GB"/>
        </w:rPr>
        <w:t>†</w:t>
      </w:r>
      <w:r w:rsidRPr="66F658F3">
        <w:rPr>
          <w:lang w:val="en-US"/>
        </w:rPr>
        <w:t xml:space="preserve"> </w:t>
      </w:r>
      <w:r w:rsidR="00037C76">
        <w:rPr>
          <w:lang w:val="en-US"/>
        </w:rPr>
        <w:t xml:space="preserve">Dilution buffer: </w:t>
      </w:r>
      <w:r w:rsidR="00037C76" w:rsidRPr="003649D7">
        <w:rPr>
          <w:lang w:val="en-US"/>
        </w:rPr>
        <w:t xml:space="preserve">5% </w:t>
      </w:r>
      <w:r w:rsidR="00507794">
        <w:rPr>
          <w:lang w:val="en-US"/>
        </w:rPr>
        <w:t xml:space="preserve">skim </w:t>
      </w:r>
      <w:r w:rsidR="00037C76" w:rsidRPr="003649D7">
        <w:rPr>
          <w:lang w:val="en-US"/>
        </w:rPr>
        <w:t>milk in TBS-T</w:t>
      </w:r>
    </w:p>
    <w:p w14:paraId="3E48794B" w14:textId="5BB522F3" w:rsidR="00037C76" w:rsidRDefault="780580A6" w:rsidP="180AAB77">
      <w:pPr>
        <w:jc w:val="both"/>
        <w:rPr>
          <w:lang w:val="en-US"/>
        </w:rPr>
      </w:pPr>
      <w:r w:rsidRPr="180AAB77">
        <w:rPr>
          <w:rFonts w:ascii="Aptos" w:eastAsia="Aptos" w:hAnsi="Aptos" w:cs="Aptos"/>
          <w:sz w:val="22"/>
          <w:szCs w:val="22"/>
          <w:vertAlign w:val="superscript"/>
          <w:lang w:val="en-GB"/>
        </w:rPr>
        <w:t>‡</w:t>
      </w:r>
      <w:r w:rsidRPr="180AAB77">
        <w:rPr>
          <w:lang w:val="en-US"/>
        </w:rPr>
        <w:t xml:space="preserve"> </w:t>
      </w:r>
      <w:r w:rsidR="00037C76">
        <w:rPr>
          <w:lang w:val="en-US"/>
        </w:rPr>
        <w:t xml:space="preserve">Dilution buffer: </w:t>
      </w:r>
      <w:proofErr w:type="spellStart"/>
      <w:r w:rsidR="00037C76">
        <w:rPr>
          <w:lang w:val="en-US"/>
        </w:rPr>
        <w:t>Rotiblock</w:t>
      </w:r>
      <w:proofErr w:type="spellEnd"/>
    </w:p>
    <w:p w14:paraId="15B0FDA7" w14:textId="6E2B0EFA" w:rsidR="217D9AFF" w:rsidRDefault="7DC5872E" w:rsidP="180AAB77">
      <w:pPr>
        <w:jc w:val="both"/>
        <w:rPr>
          <w:lang w:val="en-US"/>
        </w:rPr>
      </w:pPr>
      <w:r w:rsidRPr="7DC5872E">
        <w:rPr>
          <w:rFonts w:ascii="Aptos" w:eastAsia="Aptos" w:hAnsi="Aptos" w:cs="Aptos"/>
          <w:sz w:val="22"/>
          <w:szCs w:val="22"/>
          <w:vertAlign w:val="superscript"/>
          <w:lang w:val="en-GB"/>
        </w:rPr>
        <w:t>§</w:t>
      </w:r>
      <w:r w:rsidRPr="7DC5872E">
        <w:rPr>
          <w:lang w:val="en-US"/>
        </w:rPr>
        <w:t xml:space="preserve"> Antibody for FACS analysis</w:t>
      </w:r>
    </w:p>
    <w:p w14:paraId="7550C8AF" w14:textId="301C65FC" w:rsidR="7DC5872E" w:rsidRDefault="7DC5872E" w:rsidP="7DC5872E">
      <w:pPr>
        <w:spacing w:line="259" w:lineRule="auto"/>
        <w:jc w:val="both"/>
        <w:rPr>
          <w:lang w:val="en-GB"/>
        </w:rPr>
      </w:pPr>
      <w:r w:rsidRPr="7DC5872E">
        <w:rPr>
          <w:rFonts w:eastAsiaTheme="minorEastAsia"/>
          <w:sz w:val="22"/>
          <w:szCs w:val="22"/>
          <w:vertAlign w:val="superscript"/>
          <w:lang w:val="en-GB"/>
        </w:rPr>
        <w:t xml:space="preserve">¶ </w:t>
      </w:r>
      <w:r w:rsidRPr="7DC5872E">
        <w:rPr>
          <w:lang w:val="en-GB"/>
        </w:rPr>
        <w:t xml:space="preserve">Dilution buffer: 10% NGS </w:t>
      </w:r>
      <w:r w:rsidR="0053286A">
        <w:rPr>
          <w:lang w:val="en-GB"/>
        </w:rPr>
        <w:t>(</w:t>
      </w:r>
      <w:r w:rsidR="0053286A" w:rsidRPr="0053286A">
        <w:rPr>
          <w:lang w:val="en-GB"/>
        </w:rPr>
        <w:t>Normal Goat Serum</w:t>
      </w:r>
      <w:r w:rsidR="0053286A">
        <w:rPr>
          <w:lang w:val="en-GB"/>
        </w:rPr>
        <w:t xml:space="preserve">) </w:t>
      </w:r>
      <w:r w:rsidRPr="7DC5872E">
        <w:rPr>
          <w:lang w:val="en-GB"/>
        </w:rPr>
        <w:t>in PBS</w:t>
      </w:r>
    </w:p>
    <w:p w14:paraId="4D5B92C3" w14:textId="22291CFF" w:rsidR="7DC5872E" w:rsidRDefault="7DC5872E" w:rsidP="7DC5872E">
      <w:pPr>
        <w:spacing w:line="259" w:lineRule="auto"/>
        <w:jc w:val="both"/>
        <w:rPr>
          <w:rFonts w:eastAsiaTheme="minorEastAsia"/>
          <w:sz w:val="22"/>
          <w:szCs w:val="22"/>
          <w:vertAlign w:val="superscript"/>
          <w:lang w:val="en-GB"/>
        </w:rPr>
      </w:pPr>
      <w:r w:rsidRPr="7DC5872E">
        <w:rPr>
          <w:rFonts w:eastAsiaTheme="minorEastAsia"/>
          <w:sz w:val="22"/>
          <w:szCs w:val="22"/>
          <w:vertAlign w:val="superscript"/>
          <w:lang w:val="en-GB"/>
        </w:rPr>
        <w:t xml:space="preserve">¥ </w:t>
      </w:r>
      <w:r w:rsidRPr="7DC5872E">
        <w:rPr>
          <w:rFonts w:eastAsiaTheme="minorEastAsia"/>
          <w:lang w:val="en-GB"/>
        </w:rPr>
        <w:t>Dilution buffer: PBS</w:t>
      </w:r>
    </w:p>
    <w:p w14:paraId="1E4229CB" w14:textId="4049B1A2" w:rsidR="7DC5872E" w:rsidRDefault="7DC5872E" w:rsidP="7DC5872E">
      <w:pPr>
        <w:jc w:val="both"/>
        <w:rPr>
          <w:lang w:val="en-US"/>
        </w:rPr>
      </w:pPr>
    </w:p>
    <w:p w14:paraId="5A0FC3AE" w14:textId="6F714A80" w:rsidR="5C9D383B" w:rsidRDefault="5C9D383B" w:rsidP="5C9D383B">
      <w:pPr>
        <w:pStyle w:val="ListParagraph"/>
        <w:jc w:val="both"/>
        <w:rPr>
          <w:lang w:val="en-US"/>
        </w:rPr>
      </w:pPr>
    </w:p>
    <w:p w14:paraId="6F5F8F20" w14:textId="77777777" w:rsidR="00811BC5" w:rsidRPr="00FB5AB9" w:rsidRDefault="00811BC5" w:rsidP="00811BC5">
      <w:pPr>
        <w:pStyle w:val="ListParagraph"/>
        <w:jc w:val="both"/>
        <w:rPr>
          <w:lang w:val="en-GB"/>
        </w:rPr>
      </w:pPr>
    </w:p>
    <w:sectPr w:rsidR="00811BC5" w:rsidRPr="00FB5AB9" w:rsidSect="00C61CA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panose1 w:val="00000000000000000000"/>
    <w:charset w:val="00"/>
    <w:family w:val="roman"/>
    <w:notTrueType/>
    <w:pitch w:val="default"/>
  </w:font>
  <w:font w:name="Aptos Display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8A497F"/>
    <w:multiLevelType w:val="hybridMultilevel"/>
    <w:tmpl w:val="55CE402A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7C76"/>
    <w:rsid w:val="00012A61"/>
    <w:rsid w:val="00015852"/>
    <w:rsid w:val="00037C76"/>
    <w:rsid w:val="00061DA6"/>
    <w:rsid w:val="00062813"/>
    <w:rsid w:val="000629D9"/>
    <w:rsid w:val="00077CE3"/>
    <w:rsid w:val="000877F7"/>
    <w:rsid w:val="000D011C"/>
    <w:rsid w:val="00160173"/>
    <w:rsid w:val="00183444"/>
    <w:rsid w:val="001E1CE6"/>
    <w:rsid w:val="001F5B0B"/>
    <w:rsid w:val="002227C8"/>
    <w:rsid w:val="00227234"/>
    <w:rsid w:val="0026451C"/>
    <w:rsid w:val="00264A54"/>
    <w:rsid w:val="00291E3D"/>
    <w:rsid w:val="00313787"/>
    <w:rsid w:val="00362E5A"/>
    <w:rsid w:val="00374A35"/>
    <w:rsid w:val="00444BFD"/>
    <w:rsid w:val="00471CAE"/>
    <w:rsid w:val="00485DB0"/>
    <w:rsid w:val="00497B12"/>
    <w:rsid w:val="004B22F3"/>
    <w:rsid w:val="004B7A70"/>
    <w:rsid w:val="005010C0"/>
    <w:rsid w:val="00505E1A"/>
    <w:rsid w:val="00507794"/>
    <w:rsid w:val="0053286A"/>
    <w:rsid w:val="00543D03"/>
    <w:rsid w:val="00592E83"/>
    <w:rsid w:val="00595FDA"/>
    <w:rsid w:val="005C1630"/>
    <w:rsid w:val="0064470B"/>
    <w:rsid w:val="006B093F"/>
    <w:rsid w:val="006F2BEE"/>
    <w:rsid w:val="0077420F"/>
    <w:rsid w:val="007F3B4D"/>
    <w:rsid w:val="00811BC5"/>
    <w:rsid w:val="0090452F"/>
    <w:rsid w:val="00906102"/>
    <w:rsid w:val="009439B8"/>
    <w:rsid w:val="00956F60"/>
    <w:rsid w:val="0096232F"/>
    <w:rsid w:val="00984156"/>
    <w:rsid w:val="009C12B1"/>
    <w:rsid w:val="009F08DE"/>
    <w:rsid w:val="00A42B49"/>
    <w:rsid w:val="00BF061A"/>
    <w:rsid w:val="00C372BD"/>
    <w:rsid w:val="00C61CA4"/>
    <w:rsid w:val="00D16118"/>
    <w:rsid w:val="00D26B65"/>
    <w:rsid w:val="00D3503D"/>
    <w:rsid w:val="00D43A9A"/>
    <w:rsid w:val="00DF2190"/>
    <w:rsid w:val="00E613AB"/>
    <w:rsid w:val="00F01EE4"/>
    <w:rsid w:val="00F12BC0"/>
    <w:rsid w:val="00F56163"/>
    <w:rsid w:val="00F576C1"/>
    <w:rsid w:val="00F90FBE"/>
    <w:rsid w:val="00FA272B"/>
    <w:rsid w:val="00FB5AB9"/>
    <w:rsid w:val="010AFFED"/>
    <w:rsid w:val="017FD5F4"/>
    <w:rsid w:val="0194CF22"/>
    <w:rsid w:val="03C9E8BC"/>
    <w:rsid w:val="04C8E30F"/>
    <w:rsid w:val="05D19C0C"/>
    <w:rsid w:val="05E722E0"/>
    <w:rsid w:val="0694701A"/>
    <w:rsid w:val="06B7B75E"/>
    <w:rsid w:val="073BC620"/>
    <w:rsid w:val="098D9B3E"/>
    <w:rsid w:val="0B22B846"/>
    <w:rsid w:val="0CCD5264"/>
    <w:rsid w:val="0CED3DEA"/>
    <w:rsid w:val="0E6416D4"/>
    <w:rsid w:val="0F857FA2"/>
    <w:rsid w:val="11B3CE6A"/>
    <w:rsid w:val="125379C6"/>
    <w:rsid w:val="13429C53"/>
    <w:rsid w:val="14D9ECBB"/>
    <w:rsid w:val="159C1BD3"/>
    <w:rsid w:val="16202838"/>
    <w:rsid w:val="17268850"/>
    <w:rsid w:val="1761B0C1"/>
    <w:rsid w:val="17AE4D7C"/>
    <w:rsid w:val="17BEC368"/>
    <w:rsid w:val="17FD07C1"/>
    <w:rsid w:val="180AAB77"/>
    <w:rsid w:val="1817D62A"/>
    <w:rsid w:val="18CED534"/>
    <w:rsid w:val="19586B5F"/>
    <w:rsid w:val="1996E309"/>
    <w:rsid w:val="19B5D9CC"/>
    <w:rsid w:val="1A109352"/>
    <w:rsid w:val="1A2D699F"/>
    <w:rsid w:val="1A6A3C40"/>
    <w:rsid w:val="1AE0F6F7"/>
    <w:rsid w:val="1BE18AA1"/>
    <w:rsid w:val="1E065CC1"/>
    <w:rsid w:val="1E1413FF"/>
    <w:rsid w:val="1E432520"/>
    <w:rsid w:val="1E6F7E5E"/>
    <w:rsid w:val="1FC08D6B"/>
    <w:rsid w:val="217D9AFF"/>
    <w:rsid w:val="22E46890"/>
    <w:rsid w:val="23550F62"/>
    <w:rsid w:val="23B5406F"/>
    <w:rsid w:val="24795F84"/>
    <w:rsid w:val="24C78B2C"/>
    <w:rsid w:val="269C1EF7"/>
    <w:rsid w:val="270737B9"/>
    <w:rsid w:val="27E9AD7C"/>
    <w:rsid w:val="282788B5"/>
    <w:rsid w:val="298BFEEC"/>
    <w:rsid w:val="2A5B40B6"/>
    <w:rsid w:val="2A90007D"/>
    <w:rsid w:val="2ACF0360"/>
    <w:rsid w:val="2D7B3AF4"/>
    <w:rsid w:val="2EA063F9"/>
    <w:rsid w:val="2EE80C39"/>
    <w:rsid w:val="2F56DEE4"/>
    <w:rsid w:val="307959EB"/>
    <w:rsid w:val="307EB456"/>
    <w:rsid w:val="30EFAAEA"/>
    <w:rsid w:val="323A1FE2"/>
    <w:rsid w:val="33C15848"/>
    <w:rsid w:val="34A750A1"/>
    <w:rsid w:val="352EFCED"/>
    <w:rsid w:val="357A9F21"/>
    <w:rsid w:val="35F2520F"/>
    <w:rsid w:val="369634E5"/>
    <w:rsid w:val="3762A923"/>
    <w:rsid w:val="384CE80B"/>
    <w:rsid w:val="391A782E"/>
    <w:rsid w:val="3984D811"/>
    <w:rsid w:val="39D1C183"/>
    <w:rsid w:val="3BB9140E"/>
    <w:rsid w:val="3BC94CAC"/>
    <w:rsid w:val="408000FC"/>
    <w:rsid w:val="40F359CA"/>
    <w:rsid w:val="410A92FC"/>
    <w:rsid w:val="4152E7E0"/>
    <w:rsid w:val="415AAAF7"/>
    <w:rsid w:val="41B6ACBE"/>
    <w:rsid w:val="4343704F"/>
    <w:rsid w:val="4359FE71"/>
    <w:rsid w:val="440FB2A9"/>
    <w:rsid w:val="44C4A711"/>
    <w:rsid w:val="4694DB43"/>
    <w:rsid w:val="46D44C80"/>
    <w:rsid w:val="47624D02"/>
    <w:rsid w:val="479131FB"/>
    <w:rsid w:val="47C53EDF"/>
    <w:rsid w:val="47EE65BD"/>
    <w:rsid w:val="48AF083B"/>
    <w:rsid w:val="493DAFB4"/>
    <w:rsid w:val="4985A213"/>
    <w:rsid w:val="4AEB0FF6"/>
    <w:rsid w:val="4C48F050"/>
    <w:rsid w:val="4C506C73"/>
    <w:rsid w:val="4CCFB555"/>
    <w:rsid w:val="4CF21FA3"/>
    <w:rsid w:val="4D6A0A4D"/>
    <w:rsid w:val="4DA66B8A"/>
    <w:rsid w:val="4DC4AA66"/>
    <w:rsid w:val="4DCFE1F5"/>
    <w:rsid w:val="4E2C291E"/>
    <w:rsid w:val="4E87A79E"/>
    <w:rsid w:val="4E92CB7B"/>
    <w:rsid w:val="4F0C2043"/>
    <w:rsid w:val="4FF85D18"/>
    <w:rsid w:val="51CED1C7"/>
    <w:rsid w:val="55E94446"/>
    <w:rsid w:val="55FC29AD"/>
    <w:rsid w:val="5627FCB0"/>
    <w:rsid w:val="567CB886"/>
    <w:rsid w:val="56836836"/>
    <w:rsid w:val="569F1AE5"/>
    <w:rsid w:val="56D74433"/>
    <w:rsid w:val="57652B4D"/>
    <w:rsid w:val="5782E624"/>
    <w:rsid w:val="58E82705"/>
    <w:rsid w:val="5949AEDA"/>
    <w:rsid w:val="5BFA9C28"/>
    <w:rsid w:val="5C9D383B"/>
    <w:rsid w:val="5CC13ECC"/>
    <w:rsid w:val="60C7E168"/>
    <w:rsid w:val="60FD1710"/>
    <w:rsid w:val="6142746E"/>
    <w:rsid w:val="618DDC2E"/>
    <w:rsid w:val="61A8E062"/>
    <w:rsid w:val="62D7A8B5"/>
    <w:rsid w:val="62E0DC7C"/>
    <w:rsid w:val="6380F35E"/>
    <w:rsid w:val="64505D52"/>
    <w:rsid w:val="64DAF954"/>
    <w:rsid w:val="658BA5CD"/>
    <w:rsid w:val="659121AE"/>
    <w:rsid w:val="66F658F3"/>
    <w:rsid w:val="69A4DC38"/>
    <w:rsid w:val="6B6BFCD2"/>
    <w:rsid w:val="6BE37151"/>
    <w:rsid w:val="6BFA9EC0"/>
    <w:rsid w:val="6C01F26B"/>
    <w:rsid w:val="6C60C640"/>
    <w:rsid w:val="6D21CD10"/>
    <w:rsid w:val="6DD9CE1E"/>
    <w:rsid w:val="70A7DA9C"/>
    <w:rsid w:val="7107A4DE"/>
    <w:rsid w:val="71FB7F33"/>
    <w:rsid w:val="72132BDC"/>
    <w:rsid w:val="7267DED0"/>
    <w:rsid w:val="7339FBA2"/>
    <w:rsid w:val="734CAC82"/>
    <w:rsid w:val="736BD6E2"/>
    <w:rsid w:val="73A0AA2D"/>
    <w:rsid w:val="74C17AEB"/>
    <w:rsid w:val="75C5ED88"/>
    <w:rsid w:val="75F9D223"/>
    <w:rsid w:val="7675285E"/>
    <w:rsid w:val="769020C0"/>
    <w:rsid w:val="76D40117"/>
    <w:rsid w:val="780580A6"/>
    <w:rsid w:val="781553FF"/>
    <w:rsid w:val="7870FD88"/>
    <w:rsid w:val="78BF8E3E"/>
    <w:rsid w:val="78C83A6B"/>
    <w:rsid w:val="78E95F88"/>
    <w:rsid w:val="791E35AA"/>
    <w:rsid w:val="7B5FF1BB"/>
    <w:rsid w:val="7D418674"/>
    <w:rsid w:val="7DC58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AA03E"/>
  <w15:chartTrackingRefBased/>
  <w15:docId w15:val="{FE7A1A65-1376-451F-B175-0C33AB834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C76"/>
  </w:style>
  <w:style w:type="paragraph" w:styleId="Heading1">
    <w:name w:val="heading 1"/>
    <w:basedOn w:val="Normal"/>
    <w:next w:val="Normal"/>
    <w:link w:val="Heading1Char"/>
    <w:uiPriority w:val="9"/>
    <w:qFormat/>
    <w:rsid w:val="00037C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7C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C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C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C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C7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C7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C7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C7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C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7C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7C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C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C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C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C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C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C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7C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7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C7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7C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7C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7C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7C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7C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C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7C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37C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037C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7C7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7C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6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630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81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8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a Guzzetti</dc:creator>
  <cp:keywords/>
  <dc:description/>
  <cp:lastModifiedBy>Indhumathi S Sukumar K</cp:lastModifiedBy>
  <cp:revision>6</cp:revision>
  <dcterms:created xsi:type="dcterms:W3CDTF">2025-07-15T14:32:00Z</dcterms:created>
  <dcterms:modified xsi:type="dcterms:W3CDTF">2026-01-07T14:46:00Z</dcterms:modified>
</cp:coreProperties>
</file>